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7DF15" w14:textId="77777777" w:rsidR="00AE0230" w:rsidRDefault="00AE0230" w:rsidP="00AE0230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0"/>
        <w:gridCol w:w="2850"/>
        <w:gridCol w:w="1942"/>
      </w:tblGrid>
      <w:tr w:rsidR="00AE0230" w14:paraId="4B1E6840" w14:textId="77777777" w:rsidTr="00531C6F">
        <w:trPr>
          <w:trHeight w:val="300"/>
        </w:trPr>
        <w:tc>
          <w:tcPr>
            <w:tcW w:w="570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1262E3A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b/>
                <w:bCs/>
              </w:rPr>
              <w:t>Characteristics</w:t>
            </w:r>
          </w:p>
          <w:p w14:paraId="50C83BD0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2CAB851D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b/>
                <w:bCs/>
              </w:rPr>
              <w:t>No. of patients or measurements</w:t>
            </w:r>
          </w:p>
        </w:tc>
      </w:tr>
      <w:tr w:rsidR="00AE0230" w14:paraId="77A8A47E" w14:textId="77777777" w:rsidTr="00531C6F">
        <w:trPr>
          <w:trHeight w:val="300"/>
        </w:trPr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68923A5C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4CD5D6D4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429F6313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32</w:t>
            </w:r>
          </w:p>
        </w:tc>
      </w:tr>
      <w:tr w:rsidR="00AE0230" w14:paraId="441770FD" w14:textId="77777777" w:rsidTr="00531C6F">
        <w:trPr>
          <w:trHeight w:val="300"/>
        </w:trPr>
        <w:tc>
          <w:tcPr>
            <w:tcW w:w="285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1BBB78C0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021424B6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59D10E1E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30</w:t>
            </w:r>
          </w:p>
        </w:tc>
      </w:tr>
      <w:tr w:rsidR="00AE0230" w14:paraId="4E812D51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52566D74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58B1E949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3C4F6FCF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1</w:t>
            </w:r>
          </w:p>
        </w:tc>
      </w:tr>
      <w:tr w:rsidR="00AE0230" w14:paraId="479B2E9D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4CB46374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3F58299D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34414906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1</w:t>
            </w:r>
          </w:p>
        </w:tc>
      </w:tr>
      <w:tr w:rsidR="00AE0230" w14:paraId="4DC3417A" w14:textId="77777777" w:rsidTr="00531C6F">
        <w:trPr>
          <w:trHeight w:val="300"/>
        </w:trPr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27582929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Height</w:t>
            </w:r>
          </w:p>
          <w:p w14:paraId="7C2FC17D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4F1ED012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Mean in cm (SD)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6C211F86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164.9 (6.45)</w:t>
            </w:r>
          </w:p>
        </w:tc>
      </w:tr>
      <w:tr w:rsidR="00AE0230" w14:paraId="5DEA2434" w14:textId="77777777" w:rsidTr="00531C6F">
        <w:trPr>
          <w:trHeight w:val="300"/>
        </w:trPr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56B3D171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Weight</w:t>
            </w:r>
          </w:p>
          <w:p w14:paraId="4B76BA03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24CAD664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Mean in kg (SD)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148F70E1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80 (11)</w:t>
            </w:r>
          </w:p>
        </w:tc>
      </w:tr>
      <w:tr w:rsidR="00AE0230" w14:paraId="432F7BD3" w14:textId="77777777" w:rsidTr="00531C6F">
        <w:trPr>
          <w:trHeight w:val="300"/>
        </w:trPr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7A7BCF21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Body Mass Index (BMI)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7AC628EF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Mean in kg/m</w:t>
            </w:r>
            <w:r w:rsidRPr="2627913E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2627913E">
              <w:rPr>
                <w:rFonts w:ascii="Times New Roman" w:eastAsia="Times New Roman" w:hAnsi="Times New Roman" w:cs="Times New Roman"/>
              </w:rPr>
              <w:t xml:space="preserve"> (SD)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1F1D5415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29.5 (4.3)</w:t>
            </w:r>
          </w:p>
        </w:tc>
      </w:tr>
      <w:tr w:rsidR="00AE0230" w14:paraId="6FB622B7" w14:textId="77777777" w:rsidTr="00531C6F">
        <w:trPr>
          <w:trHeight w:val="300"/>
        </w:trPr>
        <w:tc>
          <w:tcPr>
            <w:tcW w:w="285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0FAE3176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Menopause</w:t>
            </w:r>
          </w:p>
          <w:p w14:paraId="28AC2D3F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70509842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5EEE1C07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10</w:t>
            </w:r>
          </w:p>
        </w:tc>
      </w:tr>
      <w:tr w:rsidR="00AE0230" w14:paraId="67962525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395EAF15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006F81FD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50DA73B7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22</w:t>
            </w:r>
          </w:p>
        </w:tc>
      </w:tr>
      <w:tr w:rsidR="00AE0230" w14:paraId="48D8A315" w14:textId="77777777" w:rsidTr="00531C6F">
        <w:trPr>
          <w:trHeight w:val="300"/>
        </w:trPr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061BF6CE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Liposuction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79D7E1B3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69FA77F3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11</w:t>
            </w:r>
          </w:p>
        </w:tc>
      </w:tr>
      <w:tr w:rsidR="00AE0230" w14:paraId="648CF94E" w14:textId="77777777" w:rsidTr="00531C6F">
        <w:trPr>
          <w:trHeight w:val="300"/>
        </w:trPr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39F5357F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Body Surface Area (BSA)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0F120CF3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Mean in m</w:t>
            </w:r>
            <w:r w:rsidRPr="2627913E">
              <w:rPr>
                <w:rFonts w:ascii="Times New Roman" w:eastAsia="Times New Roman" w:hAnsi="Times New Roman" w:cs="Times New Roman"/>
                <w:vertAlign w:val="superscript"/>
              </w:rPr>
              <w:t xml:space="preserve">2 </w:t>
            </w:r>
            <w:r w:rsidRPr="2627913E">
              <w:rPr>
                <w:rFonts w:ascii="Times New Roman" w:eastAsia="Times New Roman" w:hAnsi="Times New Roman" w:cs="Times New Roman"/>
              </w:rPr>
              <w:t>(SD)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42878884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1.93 (0.17)</w:t>
            </w:r>
          </w:p>
        </w:tc>
      </w:tr>
      <w:tr w:rsidR="00AE0230" w14:paraId="02379A86" w14:textId="77777777" w:rsidTr="00531C6F">
        <w:trPr>
          <w:trHeight w:val="300"/>
        </w:trPr>
        <w:tc>
          <w:tcPr>
            <w:tcW w:w="285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0F451EDF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 xml:space="preserve">Preoperative </w:t>
            </w:r>
            <w:r>
              <w:br/>
            </w:r>
            <w:r w:rsidRPr="2627913E">
              <w:rPr>
                <w:rFonts w:ascii="Times New Roman" w:eastAsia="Times New Roman" w:hAnsi="Times New Roman" w:cs="Times New Roman"/>
              </w:rPr>
              <w:t>Main Breast Cup</w:t>
            </w:r>
          </w:p>
          <w:p w14:paraId="69BE1C50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3D5117F5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6B10E53F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1</w:t>
            </w:r>
          </w:p>
        </w:tc>
      </w:tr>
      <w:tr w:rsidR="00AE0230" w14:paraId="2E546481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2A2FCB17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068F04FB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37BED093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3</w:t>
            </w:r>
          </w:p>
        </w:tc>
      </w:tr>
      <w:tr w:rsidR="00AE0230" w14:paraId="1CC88F75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76A07F2D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063BEB25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DD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43B89F6A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4</w:t>
            </w:r>
          </w:p>
        </w:tc>
      </w:tr>
      <w:tr w:rsidR="00AE0230" w14:paraId="4BF5F5B1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55344F33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52CF2D3F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DDD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71079BEE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9</w:t>
            </w:r>
          </w:p>
        </w:tc>
      </w:tr>
      <w:tr w:rsidR="00AE0230" w14:paraId="368BF1EE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35DF6749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568A2925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0D59512D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1</w:t>
            </w:r>
          </w:p>
        </w:tc>
      </w:tr>
      <w:tr w:rsidR="00AE0230" w14:paraId="1542A50E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31CD1559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23B8C1AA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EE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01EA516E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1</w:t>
            </w:r>
          </w:p>
        </w:tc>
      </w:tr>
      <w:tr w:rsidR="00AE0230" w14:paraId="4758D201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38C2D77D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25D1B93E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79BC4966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1</w:t>
            </w:r>
          </w:p>
        </w:tc>
      </w:tr>
      <w:tr w:rsidR="00AE0230" w14:paraId="02C7A13D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357D4542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21D6C71A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47A0E6EB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3</w:t>
            </w:r>
          </w:p>
        </w:tc>
      </w:tr>
      <w:tr w:rsidR="00AE0230" w14:paraId="7E85330A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3F8148CC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5DD29752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K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73041421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1</w:t>
            </w:r>
          </w:p>
        </w:tc>
      </w:tr>
      <w:tr w:rsidR="00AE0230" w14:paraId="55B2A84C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57040CFA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5172C6E2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3B44B3CE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7</w:t>
            </w:r>
          </w:p>
        </w:tc>
      </w:tr>
      <w:tr w:rsidR="00AE0230" w14:paraId="708EE95A" w14:textId="77777777" w:rsidTr="00531C6F">
        <w:trPr>
          <w:trHeight w:val="300"/>
        </w:trPr>
        <w:tc>
          <w:tcPr>
            <w:tcW w:w="285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1EF49DF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Target Breast Cup</w:t>
            </w:r>
          </w:p>
          <w:p w14:paraId="13F1B6D2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3AFF62B7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727AEACF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5</w:t>
            </w:r>
          </w:p>
        </w:tc>
      </w:tr>
      <w:tr w:rsidR="00AE0230" w14:paraId="65C8D9B6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359B1FF3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1B2589AB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B-C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0A1F172D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8</w:t>
            </w:r>
          </w:p>
        </w:tc>
      </w:tr>
      <w:tr w:rsidR="00AE0230" w14:paraId="439D1F6D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6554F614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07714ABD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204CF699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12</w:t>
            </w:r>
          </w:p>
        </w:tc>
      </w:tr>
      <w:tr w:rsidR="00AE0230" w14:paraId="7EEDE238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7DCB7C40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026A936C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C-D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4DA64690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= </w:t>
            </w: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2</w:t>
            </w:r>
          </w:p>
        </w:tc>
      </w:tr>
      <w:tr w:rsidR="00AE0230" w14:paraId="41E10EAD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070C825F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05F22BF1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DD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368C5D38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1</w:t>
            </w:r>
          </w:p>
        </w:tc>
      </w:tr>
      <w:tr w:rsidR="00AE0230" w14:paraId="6F2615D6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71FCDAD0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0C6340D9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56BB6BDE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4</w:t>
            </w:r>
          </w:p>
        </w:tc>
      </w:tr>
      <w:tr w:rsidR="00AE0230" w14:paraId="25ED6191" w14:textId="77777777" w:rsidTr="00531C6F">
        <w:trPr>
          <w:trHeight w:val="300"/>
        </w:trPr>
        <w:tc>
          <w:tcPr>
            <w:tcW w:w="285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2320AC0E" w14:textId="77777777" w:rsidR="00AE0230" w:rsidRDefault="00AE0230" w:rsidP="00B32066">
            <w:pPr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American Society of Anesthesiologists (ASA) physical status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37754B8F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ASA I: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29E088D0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7</w:t>
            </w:r>
          </w:p>
        </w:tc>
      </w:tr>
      <w:tr w:rsidR="00AE0230" w14:paraId="0F4A247D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1EC4AE87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7A682304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ASA II: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08145694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23</w:t>
            </w:r>
          </w:p>
        </w:tc>
      </w:tr>
      <w:tr w:rsidR="00AE0230" w14:paraId="1524A626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2A669625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3C9ACEE7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ASA III: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1A003602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2</w:t>
            </w:r>
          </w:p>
        </w:tc>
      </w:tr>
      <w:tr w:rsidR="00AE0230" w14:paraId="1DF99044" w14:textId="77777777" w:rsidTr="00531C6F">
        <w:trPr>
          <w:trHeight w:val="300"/>
        </w:trPr>
        <w:tc>
          <w:tcPr>
            <w:tcW w:w="2850" w:type="dxa"/>
            <w:vMerge/>
            <w:vAlign w:val="center"/>
          </w:tcPr>
          <w:p w14:paraId="3A06B4DB" w14:textId="77777777" w:rsidR="00AE0230" w:rsidRDefault="00AE0230" w:rsidP="00B32066"/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2E55001D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</w:rPr>
              <w:t>ASA IV:</w:t>
            </w:r>
          </w:p>
        </w:tc>
        <w:tc>
          <w:tcPr>
            <w:tcW w:w="1942" w:type="dxa"/>
            <w:tcMar>
              <w:left w:w="105" w:type="dxa"/>
              <w:right w:w="105" w:type="dxa"/>
            </w:tcMar>
            <w:vAlign w:val="center"/>
          </w:tcPr>
          <w:p w14:paraId="0DF2281D" w14:textId="77777777" w:rsidR="00AE0230" w:rsidRDefault="00AE0230" w:rsidP="00B3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627913E">
              <w:rPr>
                <w:rFonts w:ascii="Times New Roman" w:eastAsia="Times New Roman" w:hAnsi="Times New Roman" w:cs="Times New Roman"/>
                <w:i/>
                <w:iCs/>
              </w:rPr>
              <w:t>N= 0</w:t>
            </w:r>
          </w:p>
        </w:tc>
      </w:tr>
    </w:tbl>
    <w:p w14:paraId="28157B77" w14:textId="7DD0B119" w:rsidR="00592FFB" w:rsidRPr="00AE0230" w:rsidRDefault="00AE0230" w:rsidP="00AE023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92501E">
        <w:rPr>
          <w:rFonts w:ascii="Times New Roman" w:eastAsia="Times New Roman" w:hAnsi="Times New Roman" w:cs="Times New Roman"/>
          <w:b/>
          <w:bCs/>
        </w:rPr>
        <w:t>Supplemental table 1:</w:t>
      </w:r>
      <w:r w:rsidRPr="2627913E">
        <w:rPr>
          <w:rFonts w:ascii="Times New Roman" w:eastAsia="Times New Roman" w:hAnsi="Times New Roman" w:cs="Times New Roman"/>
        </w:rPr>
        <w:t xml:space="preserve"> Summary of Patients’ Characteristics</w:t>
      </w:r>
    </w:p>
    <w:sectPr w:rsidR="00592FFB" w:rsidRPr="00AE0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230"/>
    <w:rsid w:val="000167E4"/>
    <w:rsid w:val="00042B08"/>
    <w:rsid w:val="00053B07"/>
    <w:rsid w:val="000B7FAC"/>
    <w:rsid w:val="000E72CB"/>
    <w:rsid w:val="00153A20"/>
    <w:rsid w:val="001A4A9F"/>
    <w:rsid w:val="001D47A1"/>
    <w:rsid w:val="001F0F2B"/>
    <w:rsid w:val="001F58DA"/>
    <w:rsid w:val="00231B5E"/>
    <w:rsid w:val="00282187"/>
    <w:rsid w:val="00294E19"/>
    <w:rsid w:val="002E4A98"/>
    <w:rsid w:val="002F0BBC"/>
    <w:rsid w:val="003075DA"/>
    <w:rsid w:val="003144D0"/>
    <w:rsid w:val="00362D29"/>
    <w:rsid w:val="003B78B9"/>
    <w:rsid w:val="003E5764"/>
    <w:rsid w:val="00413CE7"/>
    <w:rsid w:val="0041589D"/>
    <w:rsid w:val="00446443"/>
    <w:rsid w:val="00475DCA"/>
    <w:rsid w:val="004B2219"/>
    <w:rsid w:val="004B28CE"/>
    <w:rsid w:val="004B7720"/>
    <w:rsid w:val="00531C6F"/>
    <w:rsid w:val="005430F6"/>
    <w:rsid w:val="00592FFB"/>
    <w:rsid w:val="00617872"/>
    <w:rsid w:val="0062292C"/>
    <w:rsid w:val="0064233E"/>
    <w:rsid w:val="00653E24"/>
    <w:rsid w:val="007031E4"/>
    <w:rsid w:val="00716D12"/>
    <w:rsid w:val="00757482"/>
    <w:rsid w:val="00805C96"/>
    <w:rsid w:val="00873984"/>
    <w:rsid w:val="00900E05"/>
    <w:rsid w:val="00903D83"/>
    <w:rsid w:val="00925A4C"/>
    <w:rsid w:val="0097755E"/>
    <w:rsid w:val="009C54B9"/>
    <w:rsid w:val="00A906CC"/>
    <w:rsid w:val="00AD6E33"/>
    <w:rsid w:val="00AE0230"/>
    <w:rsid w:val="00B46ECD"/>
    <w:rsid w:val="00BC13E5"/>
    <w:rsid w:val="00BC3409"/>
    <w:rsid w:val="00BE201E"/>
    <w:rsid w:val="00C20148"/>
    <w:rsid w:val="00C418C2"/>
    <w:rsid w:val="00CD1E9C"/>
    <w:rsid w:val="00D165C2"/>
    <w:rsid w:val="00D85B42"/>
    <w:rsid w:val="00D93971"/>
    <w:rsid w:val="00E310A4"/>
    <w:rsid w:val="00E9700C"/>
    <w:rsid w:val="00EB7556"/>
    <w:rsid w:val="00FA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58CCA"/>
  <w15:chartTrackingRefBased/>
  <w15:docId w15:val="{60C69887-A1BE-AA45-9A7B-F0C44FF9E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230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2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2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2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2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2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23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23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23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23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2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2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2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0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23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0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23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02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230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0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2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2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E0230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ein, Sara, M.D.</dc:creator>
  <cp:keywords/>
  <dc:description/>
  <cp:lastModifiedBy>Hussein, Sara, M.D.</cp:lastModifiedBy>
  <cp:revision>2</cp:revision>
  <dcterms:created xsi:type="dcterms:W3CDTF">2025-09-30T17:42:00Z</dcterms:created>
  <dcterms:modified xsi:type="dcterms:W3CDTF">2026-06-11T23:58:00Z</dcterms:modified>
</cp:coreProperties>
</file>